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E87B31" w14:textId="5D658C51" w:rsidR="00FF0BF3" w:rsidRDefault="00FF0BF3"/>
    <w:tbl>
      <w:tblPr>
        <w:tblW w:w="9113" w:type="dxa"/>
        <w:tblInd w:w="108" w:type="dxa"/>
        <w:tblLook w:val="04A0" w:firstRow="1" w:lastRow="0" w:firstColumn="1" w:lastColumn="0" w:noHBand="0" w:noVBand="1"/>
      </w:tblPr>
      <w:tblGrid>
        <w:gridCol w:w="2885"/>
        <w:gridCol w:w="1638"/>
        <w:gridCol w:w="1899"/>
        <w:gridCol w:w="1098"/>
        <w:gridCol w:w="1593"/>
      </w:tblGrid>
      <w:tr w:rsidR="00CD0129" w:rsidRPr="00165CC2" w14:paraId="0C61B00D" w14:textId="77777777" w:rsidTr="00CD0129">
        <w:trPr>
          <w:trHeight w:val="269"/>
        </w:trPr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41CD9DE0" w14:textId="77777777" w:rsidR="00CD0129" w:rsidRPr="00165CC2" w:rsidRDefault="00CD0129" w:rsidP="00F84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ample Nam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A5F21FC" w14:textId="189391BC" w:rsidR="00CD0129" w:rsidRPr="00165CC2" w:rsidRDefault="00CD0129" w:rsidP="00F84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onc</w:t>
            </w:r>
            <w:r w:rsidR="005100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ntration</w:t>
            </w:r>
            <w:r w:rsidRPr="00165CC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(µg/Cm</w:t>
            </w:r>
            <w:r w:rsidRPr="00165CC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165CC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EA78D6C" w14:textId="22620100" w:rsidR="00CD0129" w:rsidRPr="00165CC2" w:rsidRDefault="00CD0129" w:rsidP="00F84F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N 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CE95003" w14:textId="57B3B440" w:rsidR="00CD0129" w:rsidRPr="00165CC2" w:rsidRDefault="00CD0129" w:rsidP="00F84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an</w:t>
            </w:r>
            <w:r w:rsidRPr="00165CC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DAF4C99" w14:textId="77777777" w:rsidR="00CD0129" w:rsidRPr="00165CC2" w:rsidRDefault="00CD0129" w:rsidP="00CE5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td Dev</w:t>
            </w:r>
          </w:p>
        </w:tc>
      </w:tr>
      <w:tr w:rsidR="00165CC2" w:rsidRPr="00165CC2" w14:paraId="715D07A2" w14:textId="77777777" w:rsidTr="0015517C">
        <w:trPr>
          <w:trHeight w:val="269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B8890" w14:textId="0AB19698" w:rsidR="00165CC2" w:rsidRPr="00165CC2" w:rsidRDefault="00165CC2" w:rsidP="0016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pb4Da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562D" w14:textId="2C902680" w:rsidR="00165CC2" w:rsidRPr="00165CC2" w:rsidRDefault="00165CC2" w:rsidP="00165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CC2">
              <w:rPr>
                <w:rFonts w:ascii="Calibri" w:hAnsi="Calibri" w:cs="Calibri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E540" w14:textId="77777777" w:rsidR="00165CC2" w:rsidRPr="00165CC2" w:rsidRDefault="00165CC2" w:rsidP="00165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871D" w14:textId="77777777" w:rsidR="00165CC2" w:rsidRPr="00165CC2" w:rsidRDefault="00165CC2" w:rsidP="00165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4C95" w14:textId="77777777" w:rsidR="00165CC2" w:rsidRPr="00165CC2" w:rsidRDefault="00165CC2" w:rsidP="00CE5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</w:t>
            </w:r>
          </w:p>
        </w:tc>
      </w:tr>
      <w:tr w:rsidR="00165CC2" w:rsidRPr="00165CC2" w14:paraId="0BBAFC9A" w14:textId="77777777" w:rsidTr="0015517C">
        <w:trPr>
          <w:trHeight w:val="269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AD1FB" w14:textId="40DEB608" w:rsidR="00165CC2" w:rsidRPr="00165CC2" w:rsidRDefault="00165CC2" w:rsidP="0016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pb4Da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372B" w14:textId="7776B850" w:rsidR="00165CC2" w:rsidRPr="00165CC2" w:rsidRDefault="00165CC2" w:rsidP="00165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CC2">
              <w:rPr>
                <w:rFonts w:ascii="Calibri" w:hAnsi="Calibri" w:cs="Calibri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1FCC" w14:textId="77777777" w:rsidR="00165CC2" w:rsidRPr="00165CC2" w:rsidRDefault="00165CC2" w:rsidP="00165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B145" w14:textId="77777777" w:rsidR="00165CC2" w:rsidRPr="00165CC2" w:rsidRDefault="00165CC2" w:rsidP="00165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8DF1" w14:textId="77777777" w:rsidR="00165CC2" w:rsidRPr="00165CC2" w:rsidRDefault="00165CC2" w:rsidP="00CE5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54</w:t>
            </w:r>
          </w:p>
        </w:tc>
      </w:tr>
      <w:tr w:rsidR="00165CC2" w:rsidRPr="00165CC2" w14:paraId="793E05F8" w14:textId="77777777" w:rsidTr="0015517C">
        <w:trPr>
          <w:trHeight w:val="269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959F1" w14:textId="2804ED0E" w:rsidR="00165CC2" w:rsidRPr="00165CC2" w:rsidRDefault="00165CC2" w:rsidP="00165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pb4Da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0F0D" w14:textId="617432B5" w:rsidR="00165CC2" w:rsidRPr="00165CC2" w:rsidRDefault="00165CC2" w:rsidP="00165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CC2">
              <w:rPr>
                <w:rFonts w:ascii="Calibri" w:hAnsi="Calibri" w:cs="Calibri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1CB8" w14:textId="77777777" w:rsidR="00165CC2" w:rsidRPr="00165CC2" w:rsidRDefault="00165CC2" w:rsidP="00165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A51E" w14:textId="77777777" w:rsidR="00165CC2" w:rsidRPr="00165CC2" w:rsidRDefault="00165CC2" w:rsidP="00165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.1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6DC7" w14:textId="77777777" w:rsidR="00165CC2" w:rsidRPr="00165CC2" w:rsidRDefault="00165CC2" w:rsidP="00CE5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62</w:t>
            </w:r>
          </w:p>
        </w:tc>
      </w:tr>
      <w:tr w:rsidR="00165CC2" w:rsidRPr="00165CC2" w14:paraId="2DFAF077" w14:textId="77777777" w:rsidTr="0015517C">
        <w:trPr>
          <w:trHeight w:val="269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7F53A" w14:textId="06F75094" w:rsidR="00165CC2" w:rsidRPr="00165CC2" w:rsidRDefault="00165CC2" w:rsidP="00165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8000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pb4Da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8743" w14:textId="07A0F7E5" w:rsidR="00165CC2" w:rsidRPr="00165CC2" w:rsidRDefault="00165CC2" w:rsidP="00165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CC2">
              <w:rPr>
                <w:rFonts w:ascii="Calibri" w:hAnsi="Calibri" w:cs="Calibri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EDAE" w14:textId="77777777" w:rsidR="00165CC2" w:rsidRPr="00165CC2" w:rsidRDefault="00165CC2" w:rsidP="00165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0BF8" w14:textId="2416D88A" w:rsidR="00165CC2" w:rsidRPr="00165CC2" w:rsidRDefault="00165CC2" w:rsidP="00165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63.89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082D" w14:textId="77777777" w:rsidR="00165CC2" w:rsidRPr="00165CC2" w:rsidRDefault="00165CC2" w:rsidP="00CE5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12.73</w:t>
            </w:r>
          </w:p>
        </w:tc>
      </w:tr>
      <w:tr w:rsidR="00165CC2" w:rsidRPr="00165CC2" w14:paraId="02CC63A7" w14:textId="77777777" w:rsidTr="0015517C">
        <w:trPr>
          <w:trHeight w:val="269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7C0A7" w14:textId="62E143A2" w:rsidR="00165CC2" w:rsidRPr="00165CC2" w:rsidRDefault="00165CC2" w:rsidP="00165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8000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pb4Da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FA74" w14:textId="154A555F" w:rsidR="00165CC2" w:rsidRPr="00165CC2" w:rsidRDefault="00165CC2" w:rsidP="00165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CC2">
              <w:rPr>
                <w:rFonts w:ascii="Calibri" w:hAnsi="Calibri" w:cs="Calibri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FE8B" w14:textId="77777777" w:rsidR="00165CC2" w:rsidRPr="00165CC2" w:rsidRDefault="00165CC2" w:rsidP="00165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0280" w14:textId="1B7DDF15" w:rsidR="00165CC2" w:rsidRPr="00165CC2" w:rsidRDefault="00165CC2" w:rsidP="00165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94.44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A07A" w14:textId="77777777" w:rsidR="00165CC2" w:rsidRPr="00165CC2" w:rsidRDefault="00165CC2" w:rsidP="00CE5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9.62</w:t>
            </w:r>
          </w:p>
        </w:tc>
      </w:tr>
      <w:tr w:rsidR="00165CC2" w:rsidRPr="00165CC2" w14:paraId="52CA693A" w14:textId="77777777" w:rsidTr="0015517C">
        <w:trPr>
          <w:trHeight w:val="269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7B5F0" w14:textId="2414B83B" w:rsidR="00165CC2" w:rsidRPr="00165CC2" w:rsidRDefault="00165CC2" w:rsidP="00165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8000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pb4Da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0ED9" w14:textId="75E9B336" w:rsidR="00165CC2" w:rsidRPr="00165CC2" w:rsidRDefault="00165CC2" w:rsidP="00165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CC2">
              <w:rPr>
                <w:rFonts w:ascii="Calibri" w:hAnsi="Calibri" w:cs="Calibri"/>
                <w:color w:val="000000"/>
                <w:sz w:val="24"/>
                <w:szCs w:val="24"/>
              </w:rPr>
              <w:t>58.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642F" w14:textId="77777777" w:rsidR="00165CC2" w:rsidRPr="00165CC2" w:rsidRDefault="00165CC2" w:rsidP="00165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589C" w14:textId="46E3DDE7" w:rsidR="00165CC2" w:rsidRPr="00165CC2" w:rsidRDefault="00165CC2" w:rsidP="00165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100.00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2420" w14:textId="77777777" w:rsidR="00165CC2" w:rsidRPr="00165CC2" w:rsidRDefault="00165CC2" w:rsidP="00CE5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165CC2" w:rsidRPr="00165CC2" w14:paraId="4EB22E23" w14:textId="77777777" w:rsidTr="0015517C">
        <w:trPr>
          <w:trHeight w:val="87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3B9CD" w14:textId="73F701A2" w:rsidR="00165CC2" w:rsidRPr="00165CC2" w:rsidRDefault="00165CC2" w:rsidP="00165C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8000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pb4Da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9780" w14:textId="3A047CBB" w:rsidR="00165CC2" w:rsidRPr="00165CC2" w:rsidRDefault="00165CC2" w:rsidP="00165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CC2">
              <w:rPr>
                <w:rFonts w:ascii="Calibri" w:hAnsi="Calibri" w:cs="Calibri"/>
                <w:color w:val="000000"/>
                <w:sz w:val="24"/>
                <w:szCs w:val="24"/>
              </w:rPr>
              <w:t>117.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D541" w14:textId="77777777" w:rsidR="00165CC2" w:rsidRPr="00165CC2" w:rsidRDefault="00165CC2" w:rsidP="00165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EA97" w14:textId="084A524C" w:rsidR="00165CC2" w:rsidRPr="00165CC2" w:rsidRDefault="00165CC2" w:rsidP="00165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100.00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83BE" w14:textId="77777777" w:rsidR="00165CC2" w:rsidRPr="00165CC2" w:rsidRDefault="00165CC2" w:rsidP="00CE5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CD0129" w:rsidRPr="00165CC2" w14:paraId="7B5F7F16" w14:textId="77777777" w:rsidTr="00CD0129">
        <w:trPr>
          <w:trHeight w:val="269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A0CEB5" w14:textId="562ECF55" w:rsidR="00CD0129" w:rsidRPr="00165CC2" w:rsidRDefault="00CD0129" w:rsidP="000605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uffer control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9C15E" w14:textId="169FF1EE" w:rsidR="00CD0129" w:rsidRPr="00165CC2" w:rsidRDefault="00CD0129" w:rsidP="00A56A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CC2"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BFC47" w14:textId="77777777" w:rsidR="00CD0129" w:rsidRPr="00165CC2" w:rsidRDefault="00CD0129" w:rsidP="00A56A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A146C" w14:textId="77777777" w:rsidR="00CD0129" w:rsidRPr="00165CC2" w:rsidRDefault="00CD0129" w:rsidP="00A56A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E4AE7" w14:textId="77777777" w:rsidR="00CD0129" w:rsidRPr="00165CC2" w:rsidRDefault="00CD0129" w:rsidP="00CE5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CC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62</w:t>
            </w:r>
          </w:p>
        </w:tc>
      </w:tr>
    </w:tbl>
    <w:p w14:paraId="6C712260" w14:textId="77777777" w:rsidR="00B605F9" w:rsidRDefault="00B605F9"/>
    <w:sectPr w:rsidR="00B605F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CCB461" w14:textId="77777777" w:rsidR="00945AB5" w:rsidRDefault="00945AB5" w:rsidP="004316B8">
      <w:pPr>
        <w:spacing w:after="0" w:line="240" w:lineRule="auto"/>
      </w:pPr>
      <w:r>
        <w:separator/>
      </w:r>
    </w:p>
  </w:endnote>
  <w:endnote w:type="continuationSeparator" w:id="0">
    <w:p w14:paraId="2CD0C1C2" w14:textId="77777777" w:rsidR="00945AB5" w:rsidRDefault="00945AB5" w:rsidP="004316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F430C8" w14:textId="0D4FC651" w:rsidR="004316B8" w:rsidRDefault="00945AB5">
    <w:pPr>
      <w:pStyle w:val="Footer"/>
    </w:pPr>
    <w:r>
      <w:rPr>
        <w:noProof/>
      </w:rPr>
      <w:pict w14:anchorId="4877D0E4">
        <v:shapetype id="_x0000_t202" coordsize="21600,21600" o:spt="202" path="m,l,21600r21600,l21600,xe">
          <v:stroke joinstyle="miter"/>
          <v:path gradientshapeok="t" o:connecttype="rect"/>
        </v:shapetype>
        <v:shape id="MSIPCM6a1e4938a7806ad478f0a1be" o:spid="_x0000_s2049" type="#_x0000_t202" alt="{&quot;HashCode&quot;:-242339457,&quot;Height&quot;:792.0,&quot;Width&quot;:612.0,&quot;Placement&quot;:&quot;Footer&quot;,&quot;Index&quot;:&quot;Primary&quot;,&quot;Section&quot;:1,&quot;Top&quot;:0.0,&quot;Left&quot;:0.0}" style="position:absolute;margin-left:0;margin-top:747.35pt;width:612pt;height:29.6pt;z-index:251658240;mso-wrap-style:square;mso-position-horizontal:absolute;mso-position-horizontal-relative:page;mso-position-vertical:absolute;mso-position-vertical-relative:page;v-text-anchor:bottom" o:allowincell="f" filled="f" stroked="f">
          <v:textbox style="mso-next-textbox:#MSIPCM6a1e4938a7806ad478f0a1be" inset=",0,20pt,0">
            <w:txbxContent>
              <w:p w14:paraId="006FAC8F" w14:textId="7FD3F620" w:rsidR="004316B8" w:rsidRPr="004316B8" w:rsidRDefault="004316B8" w:rsidP="004316B8">
                <w:pPr>
                  <w:spacing w:after="0"/>
                  <w:jc w:val="right"/>
                  <w:rPr>
                    <w:rFonts w:ascii="Calibri" w:hAnsi="Calibri" w:cs="Calibri"/>
                    <w:color w:val="FF8939"/>
                    <w:sz w:val="44"/>
                  </w:rPr>
                </w:pP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886C82" w14:textId="77777777" w:rsidR="00945AB5" w:rsidRDefault="00945AB5" w:rsidP="004316B8">
      <w:pPr>
        <w:spacing w:after="0" w:line="240" w:lineRule="auto"/>
      </w:pPr>
      <w:r>
        <w:separator/>
      </w:r>
    </w:p>
  </w:footnote>
  <w:footnote w:type="continuationSeparator" w:id="0">
    <w:p w14:paraId="039660C8" w14:textId="77777777" w:rsidR="00945AB5" w:rsidRDefault="00945AB5" w:rsidP="004316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F84F18"/>
    <w:rsid w:val="000570CB"/>
    <w:rsid w:val="00060584"/>
    <w:rsid w:val="000B4979"/>
    <w:rsid w:val="000B689B"/>
    <w:rsid w:val="000B7707"/>
    <w:rsid w:val="00141AB8"/>
    <w:rsid w:val="00155359"/>
    <w:rsid w:val="00165CC2"/>
    <w:rsid w:val="001732C7"/>
    <w:rsid w:val="00173C19"/>
    <w:rsid w:val="001833F4"/>
    <w:rsid w:val="0022576F"/>
    <w:rsid w:val="002837C5"/>
    <w:rsid w:val="002C4C2A"/>
    <w:rsid w:val="002E1C26"/>
    <w:rsid w:val="002E2D6C"/>
    <w:rsid w:val="00301823"/>
    <w:rsid w:val="00392F30"/>
    <w:rsid w:val="003D6AAE"/>
    <w:rsid w:val="004256D6"/>
    <w:rsid w:val="00425C4B"/>
    <w:rsid w:val="004316B8"/>
    <w:rsid w:val="005043F5"/>
    <w:rsid w:val="005100F7"/>
    <w:rsid w:val="005911EA"/>
    <w:rsid w:val="00592938"/>
    <w:rsid w:val="005B456A"/>
    <w:rsid w:val="005C232D"/>
    <w:rsid w:val="005F1C92"/>
    <w:rsid w:val="005F685A"/>
    <w:rsid w:val="00666EA1"/>
    <w:rsid w:val="0068294D"/>
    <w:rsid w:val="006A3AF4"/>
    <w:rsid w:val="006B706C"/>
    <w:rsid w:val="007160C4"/>
    <w:rsid w:val="00793B74"/>
    <w:rsid w:val="00794A59"/>
    <w:rsid w:val="007F126A"/>
    <w:rsid w:val="008F1AC7"/>
    <w:rsid w:val="008F4094"/>
    <w:rsid w:val="00937624"/>
    <w:rsid w:val="00942854"/>
    <w:rsid w:val="00945AB5"/>
    <w:rsid w:val="0097551A"/>
    <w:rsid w:val="009A21C9"/>
    <w:rsid w:val="009B3BE2"/>
    <w:rsid w:val="009F633E"/>
    <w:rsid w:val="00A56A0D"/>
    <w:rsid w:val="00AD1681"/>
    <w:rsid w:val="00AF61E8"/>
    <w:rsid w:val="00B076AA"/>
    <w:rsid w:val="00B21488"/>
    <w:rsid w:val="00B23F51"/>
    <w:rsid w:val="00B360A3"/>
    <w:rsid w:val="00B605F9"/>
    <w:rsid w:val="00B92416"/>
    <w:rsid w:val="00BD5CBA"/>
    <w:rsid w:val="00C15B63"/>
    <w:rsid w:val="00C80B53"/>
    <w:rsid w:val="00C94E71"/>
    <w:rsid w:val="00CD0129"/>
    <w:rsid w:val="00CE56D2"/>
    <w:rsid w:val="00DB0143"/>
    <w:rsid w:val="00E02E1A"/>
    <w:rsid w:val="00E23B7C"/>
    <w:rsid w:val="00E75DBE"/>
    <w:rsid w:val="00EC54C1"/>
    <w:rsid w:val="00F80865"/>
    <w:rsid w:val="00F84F18"/>
    <w:rsid w:val="00FF02A2"/>
    <w:rsid w:val="00FF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063046C0"/>
  <w15:chartTrackingRefBased/>
  <w15:docId w15:val="{92C58A2D-D76B-4FBC-8338-67F78D101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16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6B8"/>
  </w:style>
  <w:style w:type="paragraph" w:styleId="Footer">
    <w:name w:val="footer"/>
    <w:basedOn w:val="Normal"/>
    <w:link w:val="FooterChar"/>
    <w:uiPriority w:val="99"/>
    <w:unhideWhenUsed/>
    <w:rsid w:val="004316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6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159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louis Kouadio</dc:creator>
  <cp:keywords/>
  <dc:description/>
  <cp:lastModifiedBy>Jean-louis Kouadio</cp:lastModifiedBy>
  <cp:revision>19</cp:revision>
  <dcterms:created xsi:type="dcterms:W3CDTF">2021-11-18T22:28:00Z</dcterms:created>
  <dcterms:modified xsi:type="dcterms:W3CDTF">2021-11-20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iteId">
    <vt:lpwstr>fcb2b37b-5da0-466b-9b83-0014b67a7c78</vt:lpwstr>
  </property>
  <property fmtid="{D5CDD505-2E9C-101B-9397-08002B2CF9AE}" pid="4" name="MSIP_Label_7f850223-87a8-40c3-9eb2-432606efca2a_Owner">
    <vt:lpwstr>jean-louis.kouadio@bayer.com</vt:lpwstr>
  </property>
  <property fmtid="{D5CDD505-2E9C-101B-9397-08002B2CF9AE}" pid="5" name="MSIP_Label_7f850223-87a8-40c3-9eb2-432606efca2a_SetDate">
    <vt:lpwstr>2021-11-20T03:23:14.3181126Z</vt:lpwstr>
  </property>
  <property fmtid="{D5CDD505-2E9C-101B-9397-08002B2CF9AE}" pid="6" name="MSIP_Label_7f850223-87a8-40c3-9eb2-432606efca2a_Name">
    <vt:lpwstr>NO CLASSIFICATION</vt:lpwstr>
  </property>
  <property fmtid="{D5CDD505-2E9C-101B-9397-08002B2CF9AE}" pid="7" name="MSIP_Label_7f850223-87a8-40c3-9eb2-432606efca2a_Application">
    <vt:lpwstr>Microsoft Azure Information Protection</vt:lpwstr>
  </property>
  <property fmtid="{D5CDD505-2E9C-101B-9397-08002B2CF9AE}" pid="8" name="MSIP_Label_7f850223-87a8-40c3-9eb2-432606efca2a_Extended_MSFT_Method">
    <vt:lpwstr>Manual</vt:lpwstr>
  </property>
  <property fmtid="{D5CDD505-2E9C-101B-9397-08002B2CF9AE}" pid="9" name="Sensitivity">
    <vt:lpwstr>NO CLASSIFICATION</vt:lpwstr>
  </property>
</Properties>
</file>